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099" w:type="dxa"/>
        <w:tblInd w:w="93" w:type="dxa"/>
        <w:tblLook w:val="04A0" w:firstRow="1" w:lastRow="0" w:firstColumn="1" w:lastColumn="0" w:noHBand="0" w:noVBand="1"/>
      </w:tblPr>
      <w:tblGrid>
        <w:gridCol w:w="1063"/>
        <w:gridCol w:w="461"/>
        <w:gridCol w:w="350"/>
        <w:gridCol w:w="4855"/>
        <w:gridCol w:w="350"/>
        <w:gridCol w:w="7854"/>
        <w:gridCol w:w="4166"/>
      </w:tblGrid>
      <w:tr w:rsidR="003A5009" w:rsidRPr="003A5009" w14:paraId="07C10457" w14:textId="77777777" w:rsidTr="0066705C">
        <w:trPr>
          <w:trHeight w:val="315"/>
        </w:trPr>
        <w:tc>
          <w:tcPr>
            <w:tcW w:w="190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7F10" w14:textId="0C7A12FE" w:rsidR="003A5009" w:rsidRPr="00387D76" w:rsidRDefault="002A1513" w:rsidP="003A50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3 Table</w:t>
            </w:r>
            <w:r w:rsidR="00D132CD" w:rsidRPr="00387D7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="00C44C9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3A5009" w:rsidRPr="00387D76">
              <w:rPr>
                <w:rFonts w:ascii="Arial" w:eastAsia="Times New Roman" w:hAnsi="Arial" w:cs="Arial"/>
                <w:b/>
                <w:bCs/>
                <w:color w:val="000000"/>
              </w:rPr>
              <w:t>Whole genome sequencing of mutation</w:t>
            </w:r>
            <w:r w:rsidR="00AE44AF" w:rsidRPr="00387D76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3A5009" w:rsidRPr="00387D7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 </w:t>
            </w:r>
            <w:r w:rsidR="00AE44AF" w:rsidRPr="00387D76">
              <w:rPr>
                <w:rFonts w:ascii="Arial" w:eastAsia="Times New Roman" w:hAnsi="Arial" w:cs="Arial"/>
                <w:b/>
                <w:bCs/>
                <w:color w:val="000000"/>
              </w:rPr>
              <w:t>single clo</w:t>
            </w:r>
            <w:bookmarkStart w:id="0" w:name="_GoBack"/>
            <w:bookmarkEnd w:id="0"/>
            <w:r w:rsidR="00AE44AF" w:rsidRPr="00387D76">
              <w:rPr>
                <w:rFonts w:ascii="Arial" w:eastAsia="Times New Roman" w:hAnsi="Arial" w:cs="Arial"/>
                <w:b/>
                <w:bCs/>
                <w:color w:val="000000"/>
              </w:rPr>
              <w:t>nes isolated from evolved strain</w:t>
            </w:r>
            <w:r w:rsidR="003A5009" w:rsidRPr="00387D76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B4580B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  <w:p w14:paraId="54923325" w14:textId="77777777" w:rsidR="00AE44AF" w:rsidRPr="00387D76" w:rsidRDefault="00AE44AF" w:rsidP="003A50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3A5009" w:rsidRPr="003A5009" w14:paraId="76B3C922" w14:textId="77777777" w:rsidTr="0066705C">
        <w:trPr>
          <w:trHeight w:val="600"/>
        </w:trPr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2552" w14:textId="77777777" w:rsidR="00AE44AF" w:rsidRPr="00387D76" w:rsidRDefault="00AE44AF" w:rsidP="00AE44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e</w:t>
            </w:r>
            <w:r w:rsidR="003A5009" w:rsidRPr="00387D76">
              <w:rPr>
                <w:rFonts w:ascii="Arial" w:eastAsia="Times New Roman" w:hAnsi="Arial" w:cs="Arial"/>
                <w:color w:val="000000"/>
              </w:rPr>
              <w:t>volved</w:t>
            </w:r>
            <w:proofErr w:type="gramEnd"/>
            <w:r w:rsidR="003A5009" w:rsidRPr="00387D7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87D76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  <w:p w14:paraId="5634789B" w14:textId="77777777" w:rsidR="003A5009" w:rsidRPr="00387D76" w:rsidRDefault="00AE44AF" w:rsidP="00AE44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="003A5009" w:rsidRPr="00387D76">
              <w:rPr>
                <w:rFonts w:ascii="Arial" w:eastAsia="Times New Roman" w:hAnsi="Arial" w:cs="Arial"/>
                <w:color w:val="000000"/>
              </w:rPr>
              <w:t>clone</w:t>
            </w:r>
            <w:proofErr w:type="gramEnd"/>
          </w:p>
        </w:tc>
        <w:tc>
          <w:tcPr>
            <w:tcW w:w="5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A687" w14:textId="6AB795B2" w:rsidR="003A5009" w:rsidRPr="00387D76" w:rsidRDefault="00DB4FFF" w:rsidP="00AE44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Ps, location</w:t>
            </w:r>
            <w:r w:rsidR="003A5009" w:rsidRPr="00387D76">
              <w:rPr>
                <w:rFonts w:ascii="Arial" w:eastAsia="Times New Roman" w:hAnsi="Arial" w:cs="Arial"/>
                <w:color w:val="000000"/>
              </w:rPr>
              <w:t xml:space="preserve"> of mutations</w:t>
            </w:r>
          </w:p>
        </w:tc>
        <w:tc>
          <w:tcPr>
            <w:tcW w:w="8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692D" w14:textId="7213B1D0" w:rsidR="003A5009" w:rsidRPr="00387D76" w:rsidRDefault="00DB4FFF" w:rsidP="00AE44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Indel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, location</w:t>
            </w:r>
            <w:r w:rsidR="003A5009" w:rsidRPr="00387D76">
              <w:rPr>
                <w:rFonts w:ascii="Arial" w:eastAsia="Times New Roman" w:hAnsi="Arial" w:cs="Arial"/>
                <w:color w:val="000000"/>
              </w:rPr>
              <w:t xml:space="preserve"> of mutations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BEE9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Average SNPs + INDELs</w:t>
            </w:r>
          </w:p>
        </w:tc>
      </w:tr>
      <w:tr w:rsidR="003A5009" w:rsidRPr="003A5009" w14:paraId="6F0DC24B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0B0B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C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235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6C60" w14:textId="55707BB0" w:rsidR="003A5009" w:rsidRPr="00DB4FFF" w:rsidRDefault="00291B95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5D4C" w14:textId="77777777" w:rsidR="003A5009" w:rsidRPr="00DB4FFF" w:rsidRDefault="003A5009" w:rsidP="003A5009">
            <w:pPr>
              <w:spacing w:after="0" w:line="240" w:lineRule="auto"/>
              <w:outlineLvl w:val="0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V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 188442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PM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C7D" w14:textId="1F974435" w:rsidR="003A5009" w:rsidRPr="00DB4FFF" w:rsidRDefault="00ED521A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0</w:t>
            </w:r>
            <w:r w:rsidR="00BB6168" w:rsidRPr="00DB4FF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83DF" w14:textId="35756DA2" w:rsidR="003A5009" w:rsidRPr="00DB4FFF" w:rsidRDefault="003A5009" w:rsidP="003A5009">
            <w:pPr>
              <w:spacing w:after="0" w:line="240" w:lineRule="auto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4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E166" w14:textId="77777777" w:rsidR="003A5009" w:rsidRPr="00387D76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3.3</w:t>
            </w:r>
          </w:p>
        </w:tc>
      </w:tr>
      <w:tr w:rsidR="003A5009" w:rsidRPr="003A5009" w14:paraId="26B88620" w14:textId="77777777" w:rsidTr="002717BF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8F2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5F1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A2EE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6A9" w14:textId="67332189" w:rsidR="003A5009" w:rsidRPr="00DB4FFF" w:rsidRDefault="003A5009" w:rsidP="002717BF">
            <w:pPr>
              <w:spacing w:after="0" w:line="240" w:lineRule="auto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E60E" w14:textId="0920713C" w:rsidR="003A5009" w:rsidRPr="002717B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A03F" w14:textId="5000A16D" w:rsidR="003A5009" w:rsidRPr="002717BF" w:rsidRDefault="003A5009" w:rsidP="003A5009">
            <w:pPr>
              <w:spacing w:after="0" w:line="240" w:lineRule="auto"/>
              <w:outlineLvl w:val="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5FC9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2DCB03D4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6E1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3A1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2AD" w14:textId="77777777" w:rsidR="003A5009" w:rsidRPr="00DB4FFF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2DD" w14:textId="77777777" w:rsidR="003A5009" w:rsidRPr="00DB4FFF" w:rsidRDefault="003A5009" w:rsidP="003A5009">
            <w:pPr>
              <w:spacing w:after="0" w:line="240" w:lineRule="auto"/>
              <w:outlineLvl w:val="0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DDB" w14:textId="77777777" w:rsidR="003A5009" w:rsidRPr="00387D76" w:rsidRDefault="003A5009" w:rsidP="003A500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B5E4" w14:textId="77777777" w:rsidR="003A5009" w:rsidRPr="00387D76" w:rsidRDefault="003A5009" w:rsidP="003A5009">
            <w:pPr>
              <w:spacing w:after="0" w:line="240" w:lineRule="auto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C511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1D8CFD5F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002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C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E52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15A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10F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83451,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CNB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44B6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C20C" w14:textId="77777777" w:rsidR="003A5009" w:rsidRPr="00387D76" w:rsidRDefault="003A5009" w:rsidP="00AE44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IV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966520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RMD5</w:t>
            </w:r>
            <w:r w:rsidR="00AE44AF" w:rsidRPr="00387D7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                                     </w:t>
            </w:r>
            <w:r w:rsidR="00AE44AF" w:rsidRPr="00387D76">
              <w:rPr>
                <w:rFonts w:ascii="Arial" w:eastAsia="Times New Roman" w:hAnsi="Arial" w:cs="Arial"/>
                <w:iCs/>
                <w:color w:val="000000"/>
              </w:rPr>
              <w:t xml:space="preserve">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2E97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64C2BEFA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6ED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DB88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42E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641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1E2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820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V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>, 444498,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PL3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B6231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3B0F82BC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A1C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9D1F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6389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E3B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0A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5129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955DB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1A86F510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2768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C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BB10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3F6F" w14:textId="337DE3BF" w:rsidR="003A5009" w:rsidRPr="00DB4FFF" w:rsidRDefault="00291B95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160" w14:textId="6A5D7DA4" w:rsidR="003A5009" w:rsidRPr="00DB4FFF" w:rsidRDefault="003A5009" w:rsidP="008600E1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V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1028956,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G</w:t>
            </w:r>
            <w:r w:rsidR="008600E1" w:rsidRPr="00DB4FFF">
              <w:rPr>
                <w:rFonts w:ascii="Arial" w:eastAsia="Times New Roman" w:hAnsi="Arial" w:cs="Arial"/>
                <w:i/>
                <w:iCs/>
              </w:rPr>
              <w:t>CN</w:t>
            </w:r>
            <w:r w:rsidRPr="00DB4FFF">
              <w:rPr>
                <w:rFonts w:ascii="Arial" w:eastAsia="Times New Roman" w:hAnsi="Arial" w:cs="Arial"/>
                <w:i/>
                <w:iCs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20A7" w14:textId="1F9EE83F" w:rsidR="003A5009" w:rsidRPr="00387D76" w:rsidRDefault="005D1F14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8A06" w14:textId="56DC06FC" w:rsidR="003A5009" w:rsidRPr="00387D76" w:rsidRDefault="005D1F14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5D1F14">
              <w:rPr>
                <w:rFonts w:ascii="Arial" w:eastAsia="Times New Roman" w:hAnsi="Arial" w:cs="Arial"/>
                <w:color w:val="000000"/>
              </w:rPr>
              <w:t>chrXII</w:t>
            </w:r>
            <w:proofErr w:type="spellEnd"/>
            <w:proofErr w:type="gramEnd"/>
            <w:r w:rsidRPr="005D1F14">
              <w:rPr>
                <w:rFonts w:ascii="Arial" w:eastAsia="Times New Roman" w:hAnsi="Arial" w:cs="Arial"/>
                <w:color w:val="000000"/>
              </w:rPr>
              <w:t>, 1054059, YLR455W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DC7A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193E654F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17E4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EB1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67A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8A2" w14:textId="746EFB3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F2C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065" w14:textId="3B1276C9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04BC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5688EDFE" w14:textId="77777777" w:rsidTr="00075798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B39A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C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F47B" w14:textId="77777777" w:rsidR="003A5009" w:rsidRPr="000C012E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C012E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1535" w14:textId="77777777" w:rsidR="003A5009" w:rsidRPr="000C012E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C012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C47" w14:textId="362DF2BA" w:rsidR="003A5009" w:rsidRPr="000C012E" w:rsidRDefault="003A5009" w:rsidP="000C012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0C012E">
              <w:rPr>
                <w:rFonts w:ascii="Arial" w:eastAsia="Times New Roman" w:hAnsi="Arial" w:cs="Arial"/>
              </w:rPr>
              <w:t>chr</w:t>
            </w:r>
            <w:r w:rsidR="000C012E" w:rsidRPr="000C012E">
              <w:rPr>
                <w:rFonts w:ascii="Arial" w:eastAsia="Times New Roman" w:hAnsi="Arial" w:cs="Arial"/>
              </w:rPr>
              <w:t>VI</w:t>
            </w:r>
            <w:proofErr w:type="spellEnd"/>
            <w:proofErr w:type="gramEnd"/>
            <w:r w:rsidRPr="000C012E">
              <w:rPr>
                <w:rFonts w:ascii="Arial" w:eastAsia="Times New Roman" w:hAnsi="Arial" w:cs="Arial"/>
              </w:rPr>
              <w:t xml:space="preserve">, 113096, </w:t>
            </w:r>
            <w:r w:rsidRPr="000C012E">
              <w:rPr>
                <w:rFonts w:ascii="Arial" w:eastAsia="Times New Roman" w:hAnsi="Arial" w:cs="Arial"/>
                <w:i/>
                <w:iCs/>
              </w:rPr>
              <w:t>H</w:t>
            </w:r>
            <w:r w:rsidR="000C012E" w:rsidRPr="000C012E">
              <w:rPr>
                <w:rFonts w:ascii="Arial" w:eastAsia="Times New Roman" w:hAnsi="Arial" w:cs="Arial"/>
                <w:i/>
                <w:iCs/>
              </w:rPr>
              <w:t>XT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A75" w14:textId="7C1CC5AD" w:rsidR="003A5009" w:rsidRPr="00DB4FFF" w:rsidRDefault="00075798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7C19" w14:textId="76D88AEF" w:rsidR="003A5009" w:rsidRPr="005D1F14" w:rsidRDefault="003A5009" w:rsidP="00923658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4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3DE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A5009" w:rsidRPr="003A5009" w14:paraId="520C967F" w14:textId="77777777" w:rsidTr="00075798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B03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37F3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AC3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3D9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V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188842,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PM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E328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61F3" w14:textId="6C56F439" w:rsidR="003A5009" w:rsidRPr="005D1F14" w:rsidRDefault="003A5009" w:rsidP="00AE44AF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7A11D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3BE40AEC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27C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CB8C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529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CD91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BF1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F556" w14:textId="1D0ED0C9" w:rsidR="003A5009" w:rsidRPr="00DA2DAD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EDD0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75C73FC1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A95C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C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227C" w14:textId="7EC5F14F" w:rsidR="003A5009" w:rsidRPr="00DB4FFF" w:rsidRDefault="00BB045A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6D3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2615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V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822440,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SCC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DC5" w14:textId="13D70F42" w:rsidR="003A5009" w:rsidRPr="00DB4FFF" w:rsidRDefault="00DA2DAD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C5C0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70179, </w:t>
            </w:r>
            <w:proofErr w:type="spellStart"/>
            <w:r w:rsidRPr="00387D76">
              <w:rPr>
                <w:rFonts w:ascii="Arial" w:eastAsia="Times New Roman" w:hAnsi="Arial" w:cs="Arial"/>
                <w:color w:val="000000"/>
              </w:rPr>
              <w:t>nc</w:t>
            </w:r>
            <w:proofErr w:type="spellEnd"/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C1FA7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3FE7AB02" w14:textId="77777777" w:rsidTr="00242E92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B32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58C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7986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DB3" w14:textId="583C46BA" w:rsidR="003A5009" w:rsidRPr="00DB4FFF" w:rsidRDefault="00DB4FFF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chrVII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>, 190689 (</w:t>
            </w:r>
            <w:r w:rsidRPr="00DB4FFF">
              <w:rPr>
                <w:rFonts w:ascii="Arial" w:eastAsia="Times New Roman" w:hAnsi="Arial" w:cs="Arial"/>
              </w:rPr>
              <w:t xml:space="preserve">221 </w:t>
            </w:r>
            <w:proofErr w:type="spellStart"/>
            <w:r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upstream of</w:t>
            </w:r>
            <w:r w:rsidR="00242E92" w:rsidRPr="00DB4FFF">
              <w:rPr>
                <w:rFonts w:ascii="Arial" w:eastAsia="Times New Roman" w:hAnsi="Arial" w:cs="Arial"/>
              </w:rPr>
              <w:t xml:space="preserve"> </w:t>
            </w:r>
            <w:r w:rsidR="00242E92" w:rsidRPr="00DB4FFF">
              <w:rPr>
                <w:rFonts w:ascii="Arial" w:eastAsia="Times New Roman" w:hAnsi="Arial" w:cs="Arial"/>
                <w:i/>
              </w:rPr>
              <w:t>PMR1</w:t>
            </w:r>
            <w:r w:rsidR="00242E92" w:rsidRPr="00DB4FFF">
              <w:rPr>
                <w:rFonts w:ascii="Arial" w:eastAsia="Times New Roman" w:hAnsi="Arial" w:cs="Arial"/>
              </w:rPr>
              <w:t xml:space="preserve"> start codon and 440</w:t>
            </w:r>
            <w:r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="00242E92"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242E92" w:rsidRPr="00DB4FFF">
              <w:rPr>
                <w:rFonts w:ascii="Arial" w:eastAsia="Times New Roman" w:hAnsi="Arial" w:cs="Arial"/>
              </w:rPr>
              <w:t xml:space="preserve"> upstream </w:t>
            </w:r>
            <w:r w:rsidRPr="00DB4FFF">
              <w:rPr>
                <w:rFonts w:ascii="Arial" w:eastAsia="Times New Roman" w:hAnsi="Arial" w:cs="Arial"/>
              </w:rPr>
              <w:t>of</w:t>
            </w:r>
            <w:r w:rsidR="00242E92" w:rsidRPr="00DB4FFF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 xml:space="preserve"> the </w:t>
            </w:r>
            <w:r w:rsidR="00242E92" w:rsidRPr="00DB4FFF">
              <w:rPr>
                <w:rFonts w:ascii="Arial" w:eastAsia="Times New Roman" w:hAnsi="Arial" w:cs="Arial"/>
                <w:i/>
                <w:iCs/>
              </w:rPr>
              <w:t xml:space="preserve">CUP2 </w:t>
            </w:r>
            <w:r w:rsidR="00242E92" w:rsidRPr="00DB4FFF">
              <w:rPr>
                <w:rFonts w:ascii="Arial" w:eastAsia="Times New Roman" w:hAnsi="Arial" w:cs="Arial"/>
              </w:rPr>
              <w:t>start codon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8E54" w14:textId="62445B3F" w:rsidR="003A5009" w:rsidRPr="00387D76" w:rsidRDefault="00242E92" w:rsidP="00242E92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68454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PTK1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018F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381C58AF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052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667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445F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F13E" w14:textId="0FBF447D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8D3F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8CCB" w14:textId="0CA7A694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1898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505B894C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903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I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393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53D0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16D2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V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190010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PM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257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463" w14:textId="66B0BBBC" w:rsidR="003A5009" w:rsidRPr="00ED521A" w:rsidRDefault="003A5009" w:rsidP="003C0F67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>, 9052</w:t>
            </w:r>
            <w:r w:rsidRPr="00DB4FFF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AE44AF"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="00ED521A" w:rsidRPr="00DB4FFF">
              <w:rPr>
                <w:rFonts w:ascii="Arial" w:eastAsia="Times New Roman" w:hAnsi="Arial" w:cs="Arial"/>
              </w:rPr>
              <w:t xml:space="preserve">, </w:t>
            </w:r>
            <w:r w:rsidR="0013075E" w:rsidRPr="00DB4FFF">
              <w:rPr>
                <w:rFonts w:ascii="Arial" w:eastAsia="Times New Roman" w:hAnsi="Arial" w:cs="Arial"/>
              </w:rPr>
              <w:t xml:space="preserve">32 </w:t>
            </w:r>
            <w:proofErr w:type="spellStart"/>
            <w:r w:rsidR="0013075E"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13075E" w:rsidRPr="00DB4FFF">
              <w:rPr>
                <w:rFonts w:ascii="Arial" w:eastAsia="Times New Roman" w:hAnsi="Arial" w:cs="Arial"/>
              </w:rPr>
              <w:t xml:space="preserve"> </w:t>
            </w:r>
            <w:r w:rsidR="003C0F67" w:rsidRPr="00DB4FFF">
              <w:rPr>
                <w:rFonts w:ascii="Arial" w:eastAsia="Times New Roman" w:hAnsi="Arial" w:cs="Arial"/>
              </w:rPr>
              <w:t>upstream</w:t>
            </w:r>
            <w:r w:rsidR="00DB4FFF" w:rsidRPr="00DB4FFF">
              <w:rPr>
                <w:rFonts w:ascii="Arial" w:eastAsia="Times New Roman" w:hAnsi="Arial" w:cs="Arial"/>
              </w:rPr>
              <w:t xml:space="preserve"> of</w:t>
            </w:r>
            <w:r w:rsidR="003C0F67" w:rsidRPr="00DB4FFF">
              <w:rPr>
                <w:rFonts w:ascii="Arial" w:eastAsia="Times New Roman" w:hAnsi="Arial" w:cs="Arial"/>
              </w:rPr>
              <w:t xml:space="preserve"> </w:t>
            </w:r>
            <w:r w:rsidR="00ED521A" w:rsidRPr="00DB4FFF">
              <w:rPr>
                <w:rFonts w:ascii="Arial" w:eastAsia="Times New Roman" w:hAnsi="Arial" w:cs="Arial"/>
                <w:i/>
              </w:rPr>
              <w:t>SEO1</w:t>
            </w:r>
            <w:r w:rsidR="003C0F67" w:rsidRPr="00DB4FFF">
              <w:rPr>
                <w:rFonts w:ascii="Arial" w:eastAsia="Times New Roman" w:hAnsi="Arial" w:cs="Arial"/>
                <w:i/>
              </w:rPr>
              <w:t xml:space="preserve"> </w:t>
            </w:r>
            <w:r w:rsidR="003C0F67" w:rsidRPr="00DB4FFF">
              <w:rPr>
                <w:rFonts w:ascii="Arial" w:eastAsia="Times New Roman" w:hAnsi="Arial" w:cs="Arial"/>
              </w:rPr>
              <w:t>start codon</w:t>
            </w:r>
          </w:p>
        </w:tc>
        <w:tc>
          <w:tcPr>
            <w:tcW w:w="4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16F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7.3</w:t>
            </w:r>
          </w:p>
        </w:tc>
      </w:tr>
      <w:tr w:rsidR="003A5009" w:rsidRPr="003A5009" w14:paraId="0BA52A59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0FB5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908E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6D0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3E3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VI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555937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IMD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3BA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C3B2" w14:textId="77777777" w:rsidR="003A5009" w:rsidRPr="00387D76" w:rsidRDefault="003A5009" w:rsidP="00AE44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I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315517, </w:t>
            </w:r>
            <w:proofErr w:type="spellStart"/>
            <w:r w:rsidR="00AE44AF" w:rsidRPr="00387D76">
              <w:rPr>
                <w:rFonts w:ascii="Arial" w:eastAsia="Times New Roman" w:hAnsi="Arial" w:cs="Arial"/>
                <w:color w:val="000000"/>
              </w:rPr>
              <w:t>nc</w:t>
            </w:r>
            <w:proofErr w:type="spellEnd"/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313A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15F98B8C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9F6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4D0E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F5D0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3B3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381005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IX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CA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19BC" w14:textId="77777777" w:rsidR="003A5009" w:rsidRPr="00387D76" w:rsidRDefault="003A5009" w:rsidP="00AE44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IV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977331, </w:t>
            </w:r>
            <w:proofErr w:type="spellStart"/>
            <w:r w:rsidR="00AE44AF" w:rsidRPr="00387D76">
              <w:rPr>
                <w:rFonts w:ascii="Arial" w:eastAsia="Times New Roman" w:hAnsi="Arial" w:cs="Arial"/>
                <w:color w:val="000000"/>
              </w:rPr>
              <w:t>nc</w:t>
            </w:r>
            <w:proofErr w:type="spellEnd"/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26AE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3DAC940E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456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C467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6A4C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F5E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V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50390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RAD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96F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DA75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I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>, 858326, IBI2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9B11D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6F879FFF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3DB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912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070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1DEB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830F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A340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AF0F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4444BFBF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9C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I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F0E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788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862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V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188256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PM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9143" w14:textId="6C64D1BC" w:rsidR="003A5009" w:rsidRPr="00DB4FFF" w:rsidRDefault="00704781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90E1" w14:textId="06FDD364" w:rsidR="003A5009" w:rsidRPr="00DB4FFF" w:rsidRDefault="003A5009" w:rsidP="0029185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602369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="00704781" w:rsidRPr="00DB4FFF">
              <w:rPr>
                <w:rFonts w:ascii="Arial" w:eastAsia="Times New Roman" w:hAnsi="Arial" w:cs="Arial"/>
              </w:rPr>
              <w:t xml:space="preserve"> </w:t>
            </w:r>
            <w:r w:rsidR="00DB4FFF" w:rsidRPr="00DB4FFF">
              <w:rPr>
                <w:rFonts w:ascii="Arial" w:eastAsia="Times New Roman" w:hAnsi="Arial" w:cs="Arial"/>
              </w:rPr>
              <w:t>(</w:t>
            </w:r>
            <w:r w:rsidR="00704781" w:rsidRPr="00DB4FFF">
              <w:rPr>
                <w:rFonts w:ascii="Arial" w:eastAsia="Times New Roman" w:hAnsi="Arial" w:cs="Arial"/>
              </w:rPr>
              <w:t xml:space="preserve">265 </w:t>
            </w:r>
            <w:r w:rsidR="00242E92" w:rsidRPr="00DB4FFF">
              <w:rPr>
                <w:rFonts w:ascii="Arial" w:eastAsia="Times New Roman" w:hAnsi="Arial" w:cs="Arial"/>
              </w:rPr>
              <w:t xml:space="preserve">upstream </w:t>
            </w:r>
            <w:r w:rsidR="00DB4FFF" w:rsidRPr="00DB4FFF">
              <w:rPr>
                <w:rFonts w:ascii="Arial" w:eastAsia="Times New Roman" w:hAnsi="Arial" w:cs="Arial"/>
              </w:rPr>
              <w:t xml:space="preserve">of the </w:t>
            </w:r>
            <w:r w:rsidR="00704781" w:rsidRPr="00DB4FFF">
              <w:rPr>
                <w:rFonts w:ascii="Arial" w:eastAsia="Times New Roman" w:hAnsi="Arial" w:cs="Arial"/>
                <w:i/>
              </w:rPr>
              <w:t>GDT1</w:t>
            </w:r>
            <w:r w:rsidR="00704781" w:rsidRPr="00DB4FFF">
              <w:rPr>
                <w:rFonts w:ascii="Arial" w:eastAsia="Times New Roman" w:hAnsi="Arial" w:cs="Arial"/>
              </w:rPr>
              <w:t xml:space="preserve"> </w:t>
            </w:r>
            <w:r w:rsidR="00242E92" w:rsidRPr="00DB4FFF">
              <w:rPr>
                <w:rFonts w:ascii="Arial" w:eastAsia="Times New Roman" w:hAnsi="Arial" w:cs="Arial"/>
              </w:rPr>
              <w:t>start codon</w:t>
            </w:r>
            <w:r w:rsidR="00291854">
              <w:rPr>
                <w:rFonts w:ascii="Arial" w:eastAsia="Times New Roman" w:hAnsi="Arial" w:cs="Arial"/>
              </w:rPr>
              <w:t>)</w:t>
            </w:r>
            <w:r w:rsidR="00242E92" w:rsidRPr="00DB4FF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F249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2495236D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B70" w14:textId="695191F3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F47C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4038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71E5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IX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>, 101521,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FKH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37F4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7CB5" w14:textId="1B7237F9" w:rsidR="003A5009" w:rsidRPr="00DB4FFF" w:rsidRDefault="003A5009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767793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</w:t>
            </w:r>
            <w:r w:rsidR="00DB4FFF" w:rsidRPr="00DB4FFF">
              <w:rPr>
                <w:rFonts w:ascii="Arial" w:eastAsia="Times New Roman" w:hAnsi="Arial" w:cs="Arial"/>
              </w:rPr>
              <w:t>(1</w:t>
            </w:r>
            <w:r w:rsidRPr="00DB4FFF">
              <w:rPr>
                <w:rFonts w:ascii="Arial" w:eastAsia="Times New Roman" w:hAnsi="Arial" w:cs="Arial"/>
              </w:rPr>
              <w:t>87</w:t>
            </w:r>
            <w:r w:rsidR="00DB4FF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62390E" w:rsidRPr="00DB4FFF">
              <w:rPr>
                <w:rFonts w:ascii="Arial" w:eastAsia="Times New Roman" w:hAnsi="Arial" w:cs="Arial"/>
              </w:rPr>
              <w:t xml:space="preserve"> </w:t>
            </w:r>
            <w:r w:rsidR="003C0F67" w:rsidRPr="00DB4FFF">
              <w:rPr>
                <w:rFonts w:ascii="Arial" w:eastAsia="Times New Roman" w:hAnsi="Arial" w:cs="Arial"/>
              </w:rPr>
              <w:t>upstream</w:t>
            </w:r>
            <w:r w:rsidR="00242E92" w:rsidRPr="00DB4FFF">
              <w:rPr>
                <w:rFonts w:ascii="Arial" w:eastAsia="Times New Roman" w:hAnsi="Arial" w:cs="Arial"/>
              </w:rPr>
              <w:t xml:space="preserve"> </w:t>
            </w:r>
            <w:r w:rsidR="00DB4FFF" w:rsidRPr="00DB4FFF">
              <w:rPr>
                <w:rFonts w:ascii="Arial" w:eastAsia="Times New Roman" w:hAnsi="Arial" w:cs="Arial"/>
              </w:rPr>
              <w:t>of the</w:t>
            </w:r>
            <w:r w:rsidRPr="00DB4FFF">
              <w:rPr>
                <w:rFonts w:ascii="Arial" w:eastAsia="Times New Roman" w:hAnsi="Arial" w:cs="Arial"/>
              </w:rPr>
              <w:t xml:space="preserve">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DUG2</w:t>
            </w:r>
            <w:r w:rsidR="003C0F67" w:rsidRPr="00DB4FFF">
              <w:rPr>
                <w:rFonts w:ascii="Arial" w:eastAsia="Times New Roman" w:hAnsi="Arial" w:cs="Arial"/>
              </w:rPr>
              <w:t xml:space="preserve"> start codon</w:t>
            </w:r>
            <w:r w:rsidR="00DB4FFF" w:rsidRPr="00DB4FFF">
              <w:rPr>
                <w:rFonts w:ascii="Arial" w:eastAsia="Times New Roman" w:hAnsi="Arial" w:cs="Arial"/>
              </w:rPr>
              <w:t>)</w:t>
            </w:r>
            <w:r w:rsidR="00AE44AF" w:rsidRPr="00DB4FFF">
              <w:rPr>
                <w:rFonts w:ascii="Arial" w:eastAsia="Times New Roman" w:hAnsi="Arial" w:cs="Arial"/>
                <w:i/>
                <w:iCs/>
              </w:rPr>
              <w:t xml:space="preserve">        </w:t>
            </w:r>
            <w:r w:rsidR="00AE44AF" w:rsidRPr="00DB4FFF">
              <w:rPr>
                <w:rFonts w:ascii="Arial" w:eastAsia="Times New Roman" w:hAnsi="Arial" w:cs="Arial"/>
                <w:iCs/>
              </w:rPr>
              <w:t xml:space="preserve">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0957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474B3FAA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D7C1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1B5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183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D40C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V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63262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RTC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BD0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A96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264555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</w:p>
          <w:p w14:paraId="140C5108" w14:textId="45FD3F7D" w:rsidR="00704781" w:rsidRPr="00DB4FFF" w:rsidRDefault="00704781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V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ab/>
              <w:t xml:space="preserve">33475,nc </w:t>
            </w:r>
            <w:r w:rsidR="00DB4FFF" w:rsidRPr="00DB4FFF">
              <w:rPr>
                <w:rFonts w:ascii="Arial" w:eastAsia="Times New Roman" w:hAnsi="Arial" w:cs="Arial"/>
              </w:rPr>
              <w:t>(</w:t>
            </w:r>
            <w:r w:rsidRPr="00DB4FFF">
              <w:rPr>
                <w:rFonts w:ascii="Arial" w:eastAsia="Times New Roman" w:hAnsi="Arial" w:cs="Arial"/>
              </w:rPr>
              <w:t>9</w:t>
            </w:r>
            <w:r w:rsidR="00DB4FFF" w:rsidRPr="00DB4FF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</w:t>
            </w:r>
            <w:r w:rsidR="003C0F67" w:rsidRPr="00DB4FFF">
              <w:rPr>
                <w:rFonts w:ascii="Arial" w:eastAsia="Times New Roman" w:hAnsi="Arial" w:cs="Arial"/>
              </w:rPr>
              <w:t>upstream</w:t>
            </w:r>
            <w:r w:rsidR="00242E92" w:rsidRPr="00DB4FFF">
              <w:rPr>
                <w:rFonts w:ascii="Arial" w:eastAsia="Times New Roman" w:hAnsi="Arial" w:cs="Arial"/>
              </w:rPr>
              <w:t xml:space="preserve"> </w:t>
            </w:r>
            <w:r w:rsidR="00DB4FFF" w:rsidRPr="00DB4FFF">
              <w:rPr>
                <w:rFonts w:ascii="Arial" w:eastAsia="Times New Roman" w:hAnsi="Arial" w:cs="Arial"/>
              </w:rPr>
              <w:t>of the</w:t>
            </w:r>
            <w:r w:rsidRPr="00DB4FFF">
              <w:rPr>
                <w:rFonts w:ascii="Arial" w:eastAsia="Times New Roman" w:hAnsi="Arial" w:cs="Arial"/>
              </w:rPr>
              <w:t xml:space="preserve"> </w:t>
            </w:r>
            <w:r w:rsidRPr="00DB4FFF">
              <w:rPr>
                <w:rFonts w:ascii="Arial" w:eastAsia="Times New Roman" w:hAnsi="Arial" w:cs="Arial"/>
                <w:i/>
              </w:rPr>
              <w:t>CAN1</w:t>
            </w:r>
            <w:r w:rsidR="003C0F67" w:rsidRPr="00DB4FFF">
              <w:rPr>
                <w:rFonts w:ascii="Arial" w:eastAsia="Times New Roman" w:hAnsi="Arial" w:cs="Arial"/>
              </w:rPr>
              <w:t xml:space="preserve"> start codon</w:t>
            </w:r>
            <w:r w:rsidR="00DB4FFF" w:rsidRPr="00DB4FF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6AE9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123772DA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07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CC2F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F992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F5A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7D51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C5F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I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21958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A172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56CBC9C9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BFE7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EF49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B2C9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BF2E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32B5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3247" w14:textId="1EDE8C01" w:rsidR="003A5009" w:rsidRPr="00DB4FFF" w:rsidRDefault="003A5009" w:rsidP="0062390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V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397478, </w:t>
            </w:r>
            <w:r w:rsidR="0062390E" w:rsidRPr="00DB4FFF">
              <w:rPr>
                <w:rFonts w:ascii="Arial" w:eastAsia="Times New Roman" w:hAnsi="Arial" w:cs="Arial"/>
              </w:rPr>
              <w:t>protein</w:t>
            </w:r>
            <w:r w:rsidRPr="00DB4FFF">
              <w:rPr>
                <w:rFonts w:ascii="Arial" w:eastAsia="Times New Roman" w:hAnsi="Arial" w:cs="Arial"/>
              </w:rPr>
              <w:t xml:space="preserve"> of unknown </w:t>
            </w:r>
            <w:r w:rsidR="0062390E" w:rsidRPr="00DB4FFF">
              <w:rPr>
                <w:rFonts w:ascii="Arial" w:eastAsia="Times New Roman" w:hAnsi="Arial" w:cs="Arial"/>
              </w:rPr>
              <w:t>function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B68B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3D72E011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54F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6A1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C263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083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258A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B2C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238E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682FAB42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213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lastRenderedPageBreak/>
              <w:t>I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44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27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8A32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IV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238498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CDC4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704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AD9" w14:textId="247A988D" w:rsidR="003A5009" w:rsidRPr="00387D76" w:rsidRDefault="000602FF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</w:rPr>
              <w:t>chrXV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, 721829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c</w:t>
            </w:r>
            <w:proofErr w:type="spellEnd"/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4EDF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48050719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2B3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69D5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020C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4EE4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V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189120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PM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5412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2F2D" w14:textId="6C55634A" w:rsidR="003A5009" w:rsidRPr="00387D76" w:rsidRDefault="00841BAC" w:rsidP="00841B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</w:rPr>
              <w:t>chr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, 143575, </w:t>
            </w:r>
            <w:proofErr w:type="spellStart"/>
            <w:r w:rsidRPr="00841BAC">
              <w:rPr>
                <w:rFonts w:ascii="Arial" w:eastAsia="Times New Roman" w:hAnsi="Arial" w:cs="Arial"/>
              </w:rPr>
              <w:t>nc</w:t>
            </w:r>
            <w:proofErr w:type="spellEnd"/>
            <w:r w:rsidRPr="00841BAC">
              <w:rPr>
                <w:rFonts w:ascii="Arial" w:eastAsia="Times New Roman" w:hAnsi="Arial" w:cs="Arial"/>
              </w:rPr>
              <w:t xml:space="preserve"> (</w:t>
            </w:r>
            <w:r w:rsidR="000602FF" w:rsidRPr="00841BAC">
              <w:rPr>
                <w:rFonts w:ascii="Arial" w:eastAsia="Times New Roman" w:hAnsi="Arial" w:cs="Arial"/>
              </w:rPr>
              <w:t>132</w:t>
            </w:r>
            <w:r w:rsidR="00DB4FFF" w:rsidRPr="00841BAC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="003A5009" w:rsidRPr="00841BAC">
              <w:rPr>
                <w:rFonts w:ascii="Arial" w:eastAsia="Times New Roman" w:hAnsi="Arial" w:cs="Arial"/>
              </w:rPr>
              <w:t>bp</w:t>
            </w:r>
            <w:proofErr w:type="spellEnd"/>
            <w:r w:rsidRPr="00841BAC">
              <w:rPr>
                <w:rFonts w:ascii="Arial" w:eastAsia="Times New Roman" w:hAnsi="Arial" w:cs="Arial"/>
              </w:rPr>
              <w:t xml:space="preserve"> upstream of the </w:t>
            </w:r>
            <w:r w:rsidR="003A5009" w:rsidRPr="00841BAC">
              <w:rPr>
                <w:rFonts w:ascii="Arial" w:eastAsia="Times New Roman" w:hAnsi="Arial" w:cs="Arial"/>
                <w:i/>
                <w:iCs/>
              </w:rPr>
              <w:t>VPS8</w:t>
            </w:r>
            <w:r w:rsidRPr="00841BAC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841BAC">
              <w:rPr>
                <w:rFonts w:ascii="Arial" w:eastAsia="Times New Roman" w:hAnsi="Arial" w:cs="Arial"/>
                <w:iCs/>
              </w:rPr>
              <w:t>start codon)</w:t>
            </w:r>
            <w:r w:rsidR="000602FF">
              <w:t xml:space="preserve">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395C3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067EFB26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18D6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98B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C55A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F133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V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685650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ESP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3C2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D856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59054, </w:t>
            </w:r>
            <w:proofErr w:type="spellStart"/>
            <w:r w:rsidRPr="00387D76">
              <w:rPr>
                <w:rFonts w:ascii="Arial" w:eastAsia="Times New Roman" w:hAnsi="Arial" w:cs="Arial"/>
                <w:color w:val="000000"/>
              </w:rPr>
              <w:t>nc</w:t>
            </w:r>
            <w:proofErr w:type="spellEnd"/>
            <w:r w:rsidRPr="00387D7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336F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2F5D2579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A1C4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88D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95B9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C581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C3E6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6D2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1F15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370F6E22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5951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I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4169" w14:textId="4624F725" w:rsidR="003A5009" w:rsidRPr="00DB4FFF" w:rsidRDefault="00E83A3F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H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097A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6DE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 IV, 1263974,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SXM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94E" w14:textId="2790BFBF" w:rsidR="003A5009" w:rsidRPr="00DB4FFF" w:rsidRDefault="00075798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A31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35113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41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74001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3A5009" w:rsidRPr="003A5009" w14:paraId="61544745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D49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8AE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28EA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A59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V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>, 189915,</w:t>
            </w:r>
            <w:r w:rsidRPr="00DB4FFF">
              <w:rPr>
                <w:rFonts w:ascii="Arial" w:eastAsia="Times New Roman" w:hAnsi="Arial" w:cs="Arial"/>
                <w:i/>
                <w:iCs/>
              </w:rPr>
              <w:t xml:space="preserve"> PM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CACB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AC01" w14:textId="0DA14F8A" w:rsidR="003A5009" w:rsidRPr="00DB4FFF" w:rsidRDefault="003A5009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253323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</w:t>
            </w:r>
            <w:r w:rsidR="00DB4FFF" w:rsidRPr="00DB4FFF">
              <w:rPr>
                <w:rFonts w:ascii="Arial" w:eastAsia="Times New Roman" w:hAnsi="Arial" w:cs="Arial"/>
              </w:rPr>
              <w:t>(</w:t>
            </w:r>
            <w:r w:rsidR="00B506E7" w:rsidRPr="00DB4FFF">
              <w:rPr>
                <w:rFonts w:ascii="Arial" w:eastAsia="Times New Roman" w:hAnsi="Arial" w:cs="Arial"/>
              </w:rPr>
              <w:t xml:space="preserve">538 </w:t>
            </w:r>
            <w:proofErr w:type="spellStart"/>
            <w:r w:rsidR="00B506E7"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B506E7" w:rsidRPr="00DB4FFF">
              <w:rPr>
                <w:rFonts w:ascii="Arial" w:eastAsia="Times New Roman" w:hAnsi="Arial" w:cs="Arial"/>
              </w:rPr>
              <w:t xml:space="preserve"> </w:t>
            </w:r>
            <w:r w:rsidR="003C0F67" w:rsidRPr="00DB4FFF">
              <w:rPr>
                <w:rFonts w:ascii="Arial" w:eastAsia="Times New Roman" w:hAnsi="Arial" w:cs="Arial"/>
              </w:rPr>
              <w:t>upstream</w:t>
            </w:r>
            <w:r w:rsidR="00B506E7" w:rsidRPr="00DB4FFF">
              <w:rPr>
                <w:rFonts w:ascii="Arial" w:eastAsia="Times New Roman" w:hAnsi="Arial" w:cs="Arial"/>
              </w:rPr>
              <w:t xml:space="preserve"> </w:t>
            </w:r>
            <w:r w:rsidR="00DB4FFF" w:rsidRPr="00DB4FFF">
              <w:rPr>
                <w:rFonts w:ascii="Arial" w:eastAsia="Times New Roman" w:hAnsi="Arial" w:cs="Arial"/>
              </w:rPr>
              <w:t>of the</w:t>
            </w:r>
            <w:r w:rsidR="00242E92" w:rsidRPr="00DB4FFF">
              <w:rPr>
                <w:rFonts w:ascii="Arial" w:eastAsia="Times New Roman" w:hAnsi="Arial" w:cs="Arial"/>
              </w:rPr>
              <w:t xml:space="preserve"> </w:t>
            </w:r>
            <w:r w:rsidR="00B506E7" w:rsidRPr="00DB4FFF">
              <w:rPr>
                <w:rFonts w:ascii="Arial" w:eastAsia="Times New Roman" w:hAnsi="Arial" w:cs="Arial"/>
                <w:i/>
              </w:rPr>
              <w:t>ERG3</w:t>
            </w:r>
            <w:r w:rsidR="003C0F67" w:rsidRPr="00DB4FFF">
              <w:rPr>
                <w:rFonts w:ascii="Arial" w:eastAsia="Times New Roman" w:hAnsi="Arial" w:cs="Arial"/>
              </w:rPr>
              <w:t xml:space="preserve"> start codon</w:t>
            </w:r>
            <w:r w:rsidR="00DB4FFF" w:rsidRPr="00DB4FF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98F89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660643AD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0D5C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86D3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EA1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63F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V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 454870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LGE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D4FA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87C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704138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2D9B2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6C75D1A1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878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A11C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DE3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15A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A1F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DFC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V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1049251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BCDDF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416DD85E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3B9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C254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635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0BD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96C" w14:textId="77777777" w:rsidR="003A5009" w:rsidRPr="00DB4FFF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A41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6B72B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5009" w:rsidRPr="003A5009" w14:paraId="51680829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6FC8" w14:textId="77777777" w:rsidR="003A5009" w:rsidRPr="00387D76" w:rsidRDefault="003A500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I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923" w14:textId="5389ABCA" w:rsidR="003A5009" w:rsidRPr="00DB4FFF" w:rsidRDefault="00E83A3F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D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0025" w14:textId="5834CF9B" w:rsidR="003A5009" w:rsidRPr="00DB4FFF" w:rsidRDefault="00DA2DAD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0A2" w14:textId="77777777" w:rsidR="003A5009" w:rsidRPr="00DB4FFF" w:rsidRDefault="003A500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V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>, 190466,</w:t>
            </w:r>
            <w:r w:rsidRPr="00DB4FFF">
              <w:rPr>
                <w:rFonts w:ascii="Arial" w:eastAsia="Times New Roman" w:hAnsi="Arial" w:cs="Arial"/>
                <w:i/>
                <w:iCs/>
              </w:rPr>
              <w:t xml:space="preserve"> PMR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7DA1" w14:textId="69C41B67" w:rsidR="003A500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47F" w14:textId="236F4A78" w:rsidR="003A5009" w:rsidRPr="00DB4FFF" w:rsidRDefault="00DB4FFF" w:rsidP="003C0F67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>, 767793 (</w:t>
            </w:r>
            <w:r w:rsidR="0062390E" w:rsidRPr="00DB4FFF">
              <w:rPr>
                <w:rFonts w:ascii="Arial" w:eastAsia="Times New Roman" w:hAnsi="Arial" w:cs="Arial"/>
              </w:rPr>
              <w:t>1</w:t>
            </w:r>
            <w:r w:rsidR="003A5009" w:rsidRPr="00DB4FFF">
              <w:rPr>
                <w:rFonts w:ascii="Arial" w:eastAsia="Times New Roman" w:hAnsi="Arial" w:cs="Arial"/>
              </w:rPr>
              <w:t>87</w:t>
            </w:r>
            <w:r w:rsidR="0062390E" w:rsidRPr="00DB4FF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="003A5009"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62390E" w:rsidRPr="00DB4FFF">
              <w:rPr>
                <w:rFonts w:ascii="Arial" w:eastAsia="Times New Roman" w:hAnsi="Arial" w:cs="Arial"/>
              </w:rPr>
              <w:t xml:space="preserve"> </w:t>
            </w:r>
            <w:r w:rsidR="00D2534A" w:rsidRPr="00DB4FFF">
              <w:rPr>
                <w:rFonts w:ascii="Arial" w:eastAsia="Times New Roman" w:hAnsi="Arial" w:cs="Arial"/>
              </w:rPr>
              <w:t xml:space="preserve">upstream </w:t>
            </w:r>
            <w:r w:rsidR="00242E92" w:rsidRPr="00DB4FFF">
              <w:rPr>
                <w:rFonts w:ascii="Arial" w:eastAsia="Times New Roman" w:hAnsi="Arial" w:cs="Arial"/>
              </w:rPr>
              <w:t xml:space="preserve">to </w:t>
            </w:r>
            <w:r w:rsidR="003A5009" w:rsidRPr="00DB4FFF">
              <w:rPr>
                <w:rFonts w:ascii="Arial" w:eastAsia="Times New Roman" w:hAnsi="Arial" w:cs="Arial"/>
                <w:i/>
              </w:rPr>
              <w:t>DUG2</w:t>
            </w:r>
            <w:r w:rsidR="003C0F67" w:rsidRPr="00DB4FFF">
              <w:rPr>
                <w:rFonts w:ascii="Arial" w:eastAsia="Times New Roman" w:hAnsi="Arial" w:cs="Arial"/>
                <w:i/>
              </w:rPr>
              <w:t xml:space="preserve"> </w:t>
            </w:r>
            <w:r w:rsidR="003C0F67" w:rsidRPr="00DB4FFF">
              <w:rPr>
                <w:rFonts w:ascii="Arial" w:eastAsia="Times New Roman" w:hAnsi="Arial" w:cs="Arial"/>
              </w:rPr>
              <w:t>start codon</w:t>
            </w:r>
            <w:r w:rsidRPr="00DB4FFF">
              <w:rPr>
                <w:rFonts w:ascii="Arial" w:eastAsia="Times New Roman" w:hAnsi="Arial" w:cs="Arial"/>
              </w:rPr>
              <w:t>)</w:t>
            </w:r>
            <w:r w:rsidR="00AE44AF" w:rsidRPr="00DB4FFF">
              <w:rPr>
                <w:rFonts w:ascii="Arial" w:eastAsia="Times New Roman" w:hAnsi="Arial" w:cs="Arial"/>
              </w:rPr>
              <w:t xml:space="preserve">             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BD004" w14:textId="77777777" w:rsidR="003A5009" w:rsidRPr="00387D76" w:rsidRDefault="003A500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1989" w:rsidRPr="003A5009" w14:paraId="53864ED2" w14:textId="77777777" w:rsidTr="0066705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D84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4A7" w14:textId="77777777" w:rsidR="008E198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13F" w14:textId="77777777" w:rsidR="008E198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DAFD" w14:textId="77777777" w:rsidR="008E1989" w:rsidRPr="00DB4FFF" w:rsidRDefault="008E198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V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245858,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FLD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F23A" w14:textId="77777777" w:rsidR="008E198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7E80" w14:textId="7CAD9F4D" w:rsidR="008E1989" w:rsidRPr="00DB4FFF" w:rsidRDefault="00DB4FFF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IX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127338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Pr="00DB4FFF">
              <w:rPr>
                <w:rFonts w:ascii="Arial" w:eastAsia="Times New Roman" w:hAnsi="Arial" w:cs="Arial"/>
              </w:rPr>
              <w:t xml:space="preserve"> (</w:t>
            </w:r>
            <w:r w:rsidR="008E1989" w:rsidRPr="00DB4FFF">
              <w:rPr>
                <w:rFonts w:ascii="Arial" w:eastAsia="Times New Roman" w:hAnsi="Arial" w:cs="Arial"/>
              </w:rPr>
              <w:t>324</w:t>
            </w:r>
            <w:r w:rsidR="003C0F67" w:rsidRPr="00DB4FFF">
              <w:rPr>
                <w:rFonts w:ascii="Arial" w:eastAsia="Times New Roman" w:hAnsi="Arial" w:cs="Arial"/>
              </w:rPr>
              <w:t>bp upstream</w:t>
            </w:r>
            <w:r w:rsidR="008E1989" w:rsidRPr="00DB4FFF">
              <w:rPr>
                <w:rFonts w:ascii="Arial" w:eastAsia="Times New Roman" w:hAnsi="Arial" w:cs="Arial"/>
              </w:rPr>
              <w:t xml:space="preserve"> </w:t>
            </w:r>
            <w:r w:rsidRPr="00DB4FFF">
              <w:rPr>
                <w:rFonts w:ascii="Arial" w:eastAsia="Times New Roman" w:hAnsi="Arial" w:cs="Arial"/>
              </w:rPr>
              <w:t>of the</w:t>
            </w:r>
            <w:r w:rsidR="00242E92" w:rsidRPr="00DB4FFF">
              <w:rPr>
                <w:rFonts w:ascii="Arial" w:eastAsia="Times New Roman" w:hAnsi="Arial" w:cs="Arial"/>
              </w:rPr>
              <w:t xml:space="preserve"> </w:t>
            </w:r>
            <w:r w:rsidR="008E1989" w:rsidRPr="00DB4FFF">
              <w:rPr>
                <w:rFonts w:ascii="Arial" w:eastAsia="Times New Roman" w:hAnsi="Arial" w:cs="Arial"/>
                <w:i/>
              </w:rPr>
              <w:t>SIM1</w:t>
            </w:r>
            <w:r w:rsidR="003C0F67" w:rsidRPr="00DB4FFF">
              <w:rPr>
                <w:rFonts w:ascii="Arial" w:eastAsia="Times New Roman" w:hAnsi="Arial" w:cs="Arial"/>
              </w:rPr>
              <w:t xml:space="preserve"> start codon</w:t>
            </w:r>
            <w:r w:rsidRPr="00DB4FF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3CFC3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1989" w:rsidRPr="003A5009" w14:paraId="354C98EE" w14:textId="77777777" w:rsidTr="008E198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A61A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2F26" w14:textId="77777777" w:rsidR="008E198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C0BD" w14:textId="77777777" w:rsidR="008E198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D6EB" w14:textId="77777777" w:rsidR="008E1989" w:rsidRPr="00DB4FFF" w:rsidRDefault="008E198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V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1027871,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YTA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E16B" w14:textId="77777777" w:rsidR="008E198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3F367" w14:textId="77777777" w:rsidR="00DB4FFF" w:rsidRPr="00DB4FFF" w:rsidRDefault="008E1989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 xml:space="preserve">, 269905, </w:t>
            </w:r>
            <w:proofErr w:type="spellStart"/>
            <w:r w:rsidRPr="00DB4FFF">
              <w:rPr>
                <w:rFonts w:ascii="Arial" w:eastAsia="Times New Roman" w:hAnsi="Arial" w:cs="Arial"/>
              </w:rPr>
              <w:t>nc</w:t>
            </w:r>
            <w:proofErr w:type="spellEnd"/>
            <w:r w:rsidR="00DB4FFF" w:rsidRPr="00DB4FFF">
              <w:rPr>
                <w:rFonts w:ascii="Arial" w:eastAsia="Times New Roman" w:hAnsi="Arial" w:cs="Arial"/>
              </w:rPr>
              <w:t xml:space="preserve"> (</w:t>
            </w:r>
            <w:r w:rsidR="00D2534A" w:rsidRPr="00DB4FFF">
              <w:rPr>
                <w:rFonts w:ascii="Arial" w:eastAsia="Times New Roman" w:hAnsi="Arial" w:cs="Arial"/>
              </w:rPr>
              <w:t>90</w:t>
            </w:r>
            <w:r w:rsidR="00DB4FFF" w:rsidRPr="00DB4FF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="00D2534A"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D2534A" w:rsidRPr="00DB4FFF">
              <w:rPr>
                <w:rFonts w:ascii="Arial" w:eastAsia="Times New Roman" w:hAnsi="Arial" w:cs="Arial"/>
              </w:rPr>
              <w:t xml:space="preserve"> d</w:t>
            </w:r>
            <w:r w:rsidR="00DB4FFF" w:rsidRPr="00DB4FFF">
              <w:rPr>
                <w:rFonts w:ascii="Arial" w:eastAsia="Times New Roman" w:hAnsi="Arial" w:cs="Arial"/>
              </w:rPr>
              <w:t xml:space="preserve">ownstream of the </w:t>
            </w:r>
            <w:r w:rsidR="00D2534A" w:rsidRPr="00DB4FFF">
              <w:rPr>
                <w:rFonts w:ascii="Arial" w:eastAsia="Times New Roman" w:hAnsi="Arial" w:cs="Arial"/>
                <w:i/>
              </w:rPr>
              <w:t>ARG3</w:t>
            </w:r>
            <w:r w:rsidR="00DB4FFF" w:rsidRPr="00DB4FFF">
              <w:rPr>
                <w:rFonts w:ascii="Arial" w:eastAsia="Times New Roman" w:hAnsi="Arial" w:cs="Arial"/>
                <w:i/>
              </w:rPr>
              <w:t xml:space="preserve"> </w:t>
            </w:r>
            <w:r w:rsidR="00DB4FFF" w:rsidRPr="00DB4FFF">
              <w:rPr>
                <w:rFonts w:ascii="Arial" w:eastAsia="Times New Roman" w:hAnsi="Arial" w:cs="Arial"/>
              </w:rPr>
              <w:t>stop codon</w:t>
            </w:r>
            <w:r w:rsidR="00D2534A" w:rsidRPr="00DB4FFF">
              <w:rPr>
                <w:rFonts w:ascii="Arial" w:eastAsia="Times New Roman" w:hAnsi="Arial" w:cs="Arial"/>
              </w:rPr>
              <w:t xml:space="preserve">, </w:t>
            </w:r>
          </w:p>
          <w:p w14:paraId="4C639CDD" w14:textId="4EBD721E" w:rsidR="008E1989" w:rsidRPr="00DB4FFF" w:rsidRDefault="00DB4FFF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FFF">
              <w:rPr>
                <w:rFonts w:ascii="Arial" w:eastAsia="Times New Roman" w:hAnsi="Arial" w:cs="Arial"/>
              </w:rPr>
              <w:t xml:space="preserve">          </w:t>
            </w:r>
            <w:r w:rsidR="00D2534A" w:rsidRPr="00DB4FFF">
              <w:rPr>
                <w:rFonts w:ascii="Arial" w:eastAsia="Times New Roman" w:hAnsi="Arial" w:cs="Arial"/>
              </w:rPr>
              <w:t>97</w:t>
            </w:r>
            <w:r w:rsidRPr="00DB4FF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="00D2534A"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D2534A" w:rsidRPr="00DB4FFF">
              <w:rPr>
                <w:rFonts w:ascii="Arial" w:eastAsia="Times New Roman" w:hAnsi="Arial" w:cs="Arial"/>
              </w:rPr>
              <w:t xml:space="preserve"> </w:t>
            </w:r>
            <w:r w:rsidRPr="00DB4FFF">
              <w:rPr>
                <w:rFonts w:ascii="Arial" w:eastAsia="Times New Roman" w:hAnsi="Arial" w:cs="Arial"/>
              </w:rPr>
              <w:t xml:space="preserve">downstream of the </w:t>
            </w:r>
            <w:r w:rsidRPr="00DB4FFF">
              <w:rPr>
                <w:rFonts w:ascii="Arial" w:eastAsia="Times New Roman" w:hAnsi="Arial" w:cs="Arial"/>
                <w:i/>
              </w:rPr>
              <w:t xml:space="preserve">TRL1 </w:t>
            </w:r>
            <w:r w:rsidRPr="00DB4FFF">
              <w:rPr>
                <w:rFonts w:ascii="Arial" w:eastAsia="Times New Roman" w:hAnsi="Arial" w:cs="Arial"/>
              </w:rPr>
              <w:t>stop codon)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59FB5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1989" w:rsidRPr="003A5009" w14:paraId="5E8A5840" w14:textId="77777777" w:rsidTr="008E198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A273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F442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8A0D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B26" w14:textId="35BB18A6" w:rsidR="008E1989" w:rsidRPr="00DB4FFF" w:rsidRDefault="008E1989" w:rsidP="003A50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642" w14:textId="77777777" w:rsidR="008E1989" w:rsidRPr="00DB4FFF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A991" w14:textId="2ECDEBB3" w:rsidR="008E1989" w:rsidRPr="00DB4FFF" w:rsidRDefault="008E1989" w:rsidP="00DB4F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B4FFF">
              <w:rPr>
                <w:rFonts w:ascii="Arial" w:eastAsia="Times New Roman" w:hAnsi="Arial" w:cs="Arial"/>
              </w:rPr>
              <w:t>chrXII</w:t>
            </w:r>
            <w:proofErr w:type="spellEnd"/>
            <w:proofErr w:type="gramEnd"/>
            <w:r w:rsidRPr="00DB4FFF">
              <w:rPr>
                <w:rFonts w:ascii="Arial" w:eastAsia="Times New Roman" w:hAnsi="Arial" w:cs="Arial"/>
              </w:rPr>
              <w:t>, 807323</w:t>
            </w:r>
            <w:r w:rsidR="00DB4FFF" w:rsidRPr="00DB4FFF">
              <w:rPr>
                <w:rFonts w:ascii="Arial" w:eastAsia="Times New Roman" w:hAnsi="Arial" w:cs="Arial"/>
              </w:rPr>
              <w:t xml:space="preserve"> (</w:t>
            </w:r>
            <w:r w:rsidR="00D2534A" w:rsidRPr="00DB4FFF">
              <w:rPr>
                <w:rFonts w:ascii="Arial" w:eastAsia="Times New Roman" w:hAnsi="Arial" w:cs="Arial"/>
              </w:rPr>
              <w:t>62</w:t>
            </w:r>
            <w:r w:rsidR="00DB4FFF" w:rsidRPr="00DB4FF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="00D2534A" w:rsidRPr="00DB4FFF">
              <w:rPr>
                <w:rFonts w:ascii="Arial" w:eastAsia="Times New Roman" w:hAnsi="Arial" w:cs="Arial"/>
              </w:rPr>
              <w:t>bp</w:t>
            </w:r>
            <w:proofErr w:type="spellEnd"/>
            <w:r w:rsidR="00D2534A" w:rsidRPr="00DB4FFF">
              <w:rPr>
                <w:rFonts w:ascii="Arial" w:eastAsia="Times New Roman" w:hAnsi="Arial" w:cs="Arial"/>
              </w:rPr>
              <w:t xml:space="preserve"> upstream </w:t>
            </w:r>
            <w:r w:rsidR="00DB4FFF" w:rsidRPr="00DB4FFF">
              <w:rPr>
                <w:rFonts w:ascii="Arial" w:eastAsia="Times New Roman" w:hAnsi="Arial" w:cs="Arial"/>
              </w:rPr>
              <w:t xml:space="preserve">of the </w:t>
            </w:r>
            <w:r w:rsidRPr="00DB4FFF">
              <w:rPr>
                <w:rFonts w:ascii="Arial" w:eastAsia="Times New Roman" w:hAnsi="Arial" w:cs="Arial"/>
                <w:i/>
                <w:iCs/>
              </w:rPr>
              <w:t>SPO77</w:t>
            </w:r>
            <w:r w:rsidR="003C0F67" w:rsidRPr="00DB4FFF">
              <w:rPr>
                <w:rFonts w:ascii="Arial" w:eastAsia="Times New Roman" w:hAnsi="Arial" w:cs="Arial"/>
              </w:rPr>
              <w:t xml:space="preserve"> start codon</w:t>
            </w:r>
            <w:r w:rsidR="00DB4FFF" w:rsidRPr="00DB4FF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90679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1989" w:rsidRPr="003A5009" w14:paraId="0EF7EB1D" w14:textId="77777777" w:rsidTr="008E198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8AC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E21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458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AF8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C02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203E" w14:textId="6CCCD850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II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823566, </w:t>
            </w:r>
            <w:proofErr w:type="spellStart"/>
            <w:r w:rsidRPr="00387D76">
              <w:rPr>
                <w:rFonts w:ascii="Arial" w:eastAsia="Times New Roman" w:hAnsi="Arial" w:cs="Arial"/>
                <w:color w:val="000000"/>
              </w:rPr>
              <w:t>nc</w:t>
            </w:r>
            <w:proofErr w:type="spellEnd"/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8CA5C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1989" w:rsidRPr="003A5009" w14:paraId="571C5431" w14:textId="77777777" w:rsidTr="008E198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A25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C9A4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5724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39E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D1AF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05E1" w14:textId="0993774B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387D76">
              <w:rPr>
                <w:rFonts w:ascii="Arial" w:eastAsia="Times New Roman" w:hAnsi="Arial" w:cs="Arial"/>
                <w:color w:val="000000"/>
              </w:rPr>
              <w:t>chrXIV</w:t>
            </w:r>
            <w:proofErr w:type="spellEnd"/>
            <w:proofErr w:type="gramEnd"/>
            <w:r w:rsidRPr="00387D76">
              <w:rPr>
                <w:rFonts w:ascii="Arial" w:eastAsia="Times New Roman" w:hAnsi="Arial" w:cs="Arial"/>
                <w:color w:val="000000"/>
              </w:rPr>
              <w:t xml:space="preserve">, 235881, </w:t>
            </w:r>
            <w:r w:rsidRPr="00387D76">
              <w:rPr>
                <w:rFonts w:ascii="Arial" w:eastAsia="Times New Roman" w:hAnsi="Arial" w:cs="Arial"/>
                <w:i/>
                <w:iCs/>
                <w:color w:val="000000"/>
              </w:rPr>
              <w:t>ALG9</w:t>
            </w: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98ABE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1989" w:rsidRPr="003A5009" w14:paraId="6E2F75FB" w14:textId="77777777" w:rsidTr="008E198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C57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F10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9396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B530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829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1FE1" w14:textId="23B41605" w:rsidR="008E1989" w:rsidRPr="00387D76" w:rsidRDefault="00DB4FFF" w:rsidP="00210D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</w:rPr>
              <w:t>chrXV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, 397478, </w:t>
            </w:r>
            <w:r w:rsidR="008E1989" w:rsidRPr="00387D76">
              <w:rPr>
                <w:rFonts w:ascii="Arial" w:eastAsia="Times New Roman" w:hAnsi="Arial" w:cs="Arial"/>
                <w:color w:val="000000"/>
              </w:rPr>
              <w:t xml:space="preserve">protein of </w:t>
            </w:r>
            <w:r w:rsidR="008E1989">
              <w:rPr>
                <w:rFonts w:ascii="Arial" w:eastAsia="Times New Roman" w:hAnsi="Arial" w:cs="Arial"/>
                <w:color w:val="000000"/>
              </w:rPr>
              <w:t>u</w:t>
            </w:r>
            <w:r w:rsidR="008E1989" w:rsidRPr="00387D76">
              <w:rPr>
                <w:rFonts w:ascii="Arial" w:eastAsia="Times New Roman" w:hAnsi="Arial" w:cs="Arial"/>
                <w:color w:val="000000"/>
              </w:rPr>
              <w:t xml:space="preserve">nknown </w:t>
            </w:r>
            <w:r w:rsidR="008E1989">
              <w:rPr>
                <w:rFonts w:ascii="Arial" w:eastAsia="Times New Roman" w:hAnsi="Arial" w:cs="Arial"/>
                <w:color w:val="000000"/>
              </w:rPr>
              <w:t>f</w:t>
            </w:r>
            <w:r w:rsidR="008E1989" w:rsidRPr="00387D76">
              <w:rPr>
                <w:rFonts w:ascii="Arial" w:eastAsia="Times New Roman" w:hAnsi="Arial" w:cs="Arial"/>
                <w:color w:val="000000"/>
              </w:rPr>
              <w:t>unction</w:t>
            </w:r>
          </w:p>
          <w:p w14:paraId="719A7893" w14:textId="4080FA5E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09BA2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1989" w:rsidRPr="003A5009" w14:paraId="00D61F20" w14:textId="77777777" w:rsidTr="008E198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201C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AAD0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C2D4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33FB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EC7D" w14:textId="77777777" w:rsidR="008E1989" w:rsidRPr="00387D76" w:rsidRDefault="008E1989" w:rsidP="003A5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D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3A32B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79257" w14:textId="77777777" w:rsidR="008E1989" w:rsidRPr="00387D76" w:rsidRDefault="008E1989" w:rsidP="003A50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97B7C4B" w14:textId="1DD58885" w:rsidR="00DB4FFF" w:rsidRDefault="003E0D85" w:rsidP="003E0D85">
      <w:pPr>
        <w:rPr>
          <w:rFonts w:ascii="Arial" w:hAnsi="Arial" w:cs="Arial"/>
        </w:rPr>
      </w:pPr>
      <w:r>
        <w:rPr>
          <w:rFonts w:ascii="Arial" w:hAnsi="Arial" w:cs="Arial"/>
          <w:color w:val="000000"/>
        </w:rPr>
        <w:t xml:space="preserve">SNP and </w:t>
      </w:r>
      <w:proofErr w:type="spellStart"/>
      <w:r>
        <w:rPr>
          <w:rFonts w:ascii="Arial" w:hAnsi="Arial" w:cs="Arial"/>
          <w:color w:val="000000"/>
        </w:rPr>
        <w:t>Indel</w:t>
      </w:r>
      <w:proofErr w:type="spellEnd"/>
      <w:r w:rsidR="0066705C" w:rsidRPr="00387D76">
        <w:rPr>
          <w:rFonts w:ascii="Arial" w:hAnsi="Arial" w:cs="Arial"/>
          <w:color w:val="000000"/>
        </w:rPr>
        <w:t xml:space="preserve"> mutations</w:t>
      </w:r>
      <w:r>
        <w:rPr>
          <w:rFonts w:ascii="Arial" w:hAnsi="Arial" w:cs="Arial"/>
          <w:color w:val="000000"/>
        </w:rPr>
        <w:t xml:space="preserve"> were identified by whole genome sequencing </w:t>
      </w:r>
      <w:r w:rsidR="00841BAC">
        <w:rPr>
          <w:rFonts w:ascii="Arial" w:hAnsi="Arial" w:cs="Arial"/>
          <w:color w:val="000000"/>
        </w:rPr>
        <w:t>of</w:t>
      </w:r>
      <w:r>
        <w:rPr>
          <w:rFonts w:ascii="Arial" w:hAnsi="Arial" w:cs="Arial"/>
          <w:color w:val="000000"/>
        </w:rPr>
        <w:t xml:space="preserve"> one individual clone purified from each of ten independently e</w:t>
      </w:r>
      <w:r w:rsidR="0066705C" w:rsidRPr="00387D76">
        <w:rPr>
          <w:rFonts w:ascii="Arial" w:hAnsi="Arial" w:cs="Arial"/>
          <w:color w:val="000000"/>
        </w:rPr>
        <w:t>volved populations</w:t>
      </w:r>
      <w:r w:rsidR="00B4580B">
        <w:rPr>
          <w:rFonts w:ascii="Arial" w:hAnsi="Arial" w:cs="Arial"/>
          <w:color w:val="000000"/>
        </w:rPr>
        <w:t xml:space="preserve"> (Materials and Methods)</w:t>
      </w:r>
      <w:r>
        <w:rPr>
          <w:rFonts w:ascii="Arial" w:hAnsi="Arial" w:cs="Arial"/>
          <w:color w:val="000000"/>
        </w:rPr>
        <w:t xml:space="preserve">.  The individual clones (A, B, C, etc.) are </w:t>
      </w:r>
      <w:r w:rsidR="0075618C">
        <w:rPr>
          <w:rFonts w:ascii="Arial" w:hAnsi="Arial" w:cs="Arial"/>
          <w:color w:val="000000"/>
        </w:rPr>
        <w:t>indicated</w:t>
      </w:r>
      <w:r>
        <w:rPr>
          <w:rFonts w:ascii="Arial" w:hAnsi="Arial" w:cs="Arial"/>
          <w:color w:val="000000"/>
        </w:rPr>
        <w:t xml:space="preserve"> as being from incompatible (I) or compatible (C) strains evolved for 10 or 16 transfers.  </w:t>
      </w:r>
      <w:proofErr w:type="spellStart"/>
      <w:proofErr w:type="gramStart"/>
      <w:r w:rsidRPr="003E0D85">
        <w:rPr>
          <w:rFonts w:ascii="Arial" w:hAnsi="Arial" w:cs="Arial"/>
        </w:rPr>
        <w:t>nc</w:t>
      </w:r>
      <w:proofErr w:type="spellEnd"/>
      <w:proofErr w:type="gramEnd"/>
      <w:r w:rsidRPr="003E0D85">
        <w:rPr>
          <w:rFonts w:ascii="Arial" w:hAnsi="Arial" w:cs="Arial"/>
        </w:rPr>
        <w:t xml:space="preserve"> indicates a SNP or </w:t>
      </w:r>
      <w:proofErr w:type="spellStart"/>
      <w:r w:rsidRPr="003E0D85">
        <w:rPr>
          <w:rFonts w:ascii="Arial" w:hAnsi="Arial" w:cs="Arial"/>
        </w:rPr>
        <w:t>indel</w:t>
      </w:r>
      <w:proofErr w:type="spellEnd"/>
      <w:r w:rsidRPr="003E0D85">
        <w:rPr>
          <w:rFonts w:ascii="Arial" w:hAnsi="Arial" w:cs="Arial"/>
        </w:rPr>
        <w:t xml:space="preserve"> was detected in a non-coding region.</w:t>
      </w:r>
    </w:p>
    <w:p w14:paraId="47CBAFB1" w14:textId="1401701B" w:rsidR="008F4D43" w:rsidRPr="006A6802" w:rsidRDefault="00DB4FFF" w:rsidP="006A6802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8F4D43" w:rsidRPr="006A6802" w:rsidSect="00DA2D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8C0"/>
    <w:rsid w:val="00010951"/>
    <w:rsid w:val="000602FF"/>
    <w:rsid w:val="00075798"/>
    <w:rsid w:val="000B1587"/>
    <w:rsid w:val="000C012E"/>
    <w:rsid w:val="001048C0"/>
    <w:rsid w:val="0013075E"/>
    <w:rsid w:val="00242E92"/>
    <w:rsid w:val="00247221"/>
    <w:rsid w:val="002717BF"/>
    <w:rsid w:val="00291854"/>
    <w:rsid w:val="00291B95"/>
    <w:rsid w:val="002A1513"/>
    <w:rsid w:val="00387D76"/>
    <w:rsid w:val="00393B3A"/>
    <w:rsid w:val="003A5009"/>
    <w:rsid w:val="003C0F67"/>
    <w:rsid w:val="003E0D85"/>
    <w:rsid w:val="0042128C"/>
    <w:rsid w:val="005820F3"/>
    <w:rsid w:val="0058524D"/>
    <w:rsid w:val="005D1F14"/>
    <w:rsid w:val="0062390E"/>
    <w:rsid w:val="00664C36"/>
    <w:rsid w:val="0066705C"/>
    <w:rsid w:val="006A6802"/>
    <w:rsid w:val="00704781"/>
    <w:rsid w:val="0075618C"/>
    <w:rsid w:val="00762368"/>
    <w:rsid w:val="007A05CE"/>
    <w:rsid w:val="00841BAC"/>
    <w:rsid w:val="008600E1"/>
    <w:rsid w:val="008E1989"/>
    <w:rsid w:val="008F4D43"/>
    <w:rsid w:val="00923658"/>
    <w:rsid w:val="00973113"/>
    <w:rsid w:val="00977544"/>
    <w:rsid w:val="009E12B8"/>
    <w:rsid w:val="00A53288"/>
    <w:rsid w:val="00AE44AF"/>
    <w:rsid w:val="00B033E1"/>
    <w:rsid w:val="00B11131"/>
    <w:rsid w:val="00B4580B"/>
    <w:rsid w:val="00B506E7"/>
    <w:rsid w:val="00BB045A"/>
    <w:rsid w:val="00BB6168"/>
    <w:rsid w:val="00BD2E7B"/>
    <w:rsid w:val="00C44C94"/>
    <w:rsid w:val="00CB3E03"/>
    <w:rsid w:val="00CD5180"/>
    <w:rsid w:val="00D132CD"/>
    <w:rsid w:val="00D2534A"/>
    <w:rsid w:val="00DA2DAD"/>
    <w:rsid w:val="00DB4FFF"/>
    <w:rsid w:val="00E04C4F"/>
    <w:rsid w:val="00E83A3F"/>
    <w:rsid w:val="00ED521A"/>
    <w:rsid w:val="00EF7B77"/>
    <w:rsid w:val="00F9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551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yen Bui</dc:creator>
  <cp:lastModifiedBy>Eric Alani</cp:lastModifiedBy>
  <cp:revision>4</cp:revision>
  <dcterms:created xsi:type="dcterms:W3CDTF">2015-06-17T20:45:00Z</dcterms:created>
  <dcterms:modified xsi:type="dcterms:W3CDTF">2015-06-17T20:51:00Z</dcterms:modified>
</cp:coreProperties>
</file>